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CA349" w14:textId="7B110923" w:rsidR="00A77774" w:rsidRPr="00A06430" w:rsidRDefault="00A77774" w:rsidP="00A77774">
      <w:pPr>
        <w:jc w:val="center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</w:rPr>
        <w:t>S</w:t>
      </w:r>
      <w:r w:rsidR="00E30756">
        <w:rPr>
          <w:rFonts w:ascii="Arial" w:hAnsi="Arial" w:cs="Arial"/>
          <w:b/>
          <w:bCs/>
          <w:i/>
          <w:iCs/>
        </w:rPr>
        <w:t>10</w:t>
      </w:r>
      <w:r w:rsidRPr="00A06430">
        <w:rPr>
          <w:rFonts w:ascii="Arial" w:hAnsi="Arial" w:cs="Arial"/>
          <w:b/>
          <w:bCs/>
          <w:i/>
          <w:iCs/>
        </w:rPr>
        <w:t xml:space="preserve"> Table </w:t>
      </w:r>
      <w:r>
        <w:rPr>
          <w:rFonts w:ascii="Arial" w:hAnsi="Arial" w:cs="Arial"/>
          <w:b/>
          <w:bCs/>
          <w:i/>
          <w:iCs/>
        </w:rPr>
        <w:t>3</w:t>
      </w:r>
      <w:r w:rsidRPr="00A06430">
        <w:rPr>
          <w:rFonts w:ascii="Arial" w:hAnsi="Arial" w:cs="Arial"/>
          <w:b/>
          <w:bCs/>
          <w:i/>
          <w:iCs/>
        </w:rPr>
        <w:t>:</w:t>
      </w:r>
      <w:r w:rsidRPr="00A06430">
        <w:rPr>
          <w:rFonts w:ascii="Arial" w:hAnsi="Arial" w:cs="Arial"/>
          <w:b/>
          <w:bCs/>
          <w:i/>
          <w:iCs/>
          <w:lang w:val="en-US"/>
        </w:rPr>
        <w:t xml:space="preserve"> Potential risk factors associated with depressive symptoms amongst males and females separately (using the ≥12 cut-off)</w:t>
      </w:r>
    </w:p>
    <w:tbl>
      <w:tblPr>
        <w:tblW w:w="13893" w:type="dxa"/>
        <w:tblLook w:val="04A0" w:firstRow="1" w:lastRow="0" w:firstColumn="1" w:lastColumn="0" w:noHBand="0" w:noVBand="1"/>
      </w:tblPr>
      <w:tblGrid>
        <w:gridCol w:w="4348"/>
        <w:gridCol w:w="1782"/>
        <w:gridCol w:w="1903"/>
        <w:gridCol w:w="1946"/>
        <w:gridCol w:w="984"/>
        <w:gridCol w:w="1946"/>
        <w:gridCol w:w="984"/>
      </w:tblGrid>
      <w:tr w:rsidR="00A77774" w:rsidRPr="00D478F9" w14:paraId="75B01D32" w14:textId="77777777" w:rsidTr="006C755A">
        <w:trPr>
          <w:trHeight w:val="320"/>
        </w:trPr>
        <w:tc>
          <w:tcPr>
            <w:tcW w:w="4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649B1A" w14:textId="77777777" w:rsidR="00A77774" w:rsidRPr="00D478F9" w:rsidRDefault="00A77774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D9EEB67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Descriptive analysis</w:t>
            </w:r>
          </w:p>
        </w:tc>
        <w:tc>
          <w:tcPr>
            <w:tcW w:w="58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4B9C464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djusted model 2</w:t>
            </w:r>
          </w:p>
        </w:tc>
      </w:tr>
      <w:tr w:rsidR="00A77774" w:rsidRPr="00D478F9" w14:paraId="043A2780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5D0473" w14:textId="77777777" w:rsidR="00A77774" w:rsidRPr="00D478F9" w:rsidRDefault="00A77774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8057DE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5B799F1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9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F99A6E7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9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A4E035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</w:tr>
      <w:tr w:rsidR="00A77774" w:rsidRPr="00D478F9" w14:paraId="5975DC01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60A0F99" w14:textId="77777777" w:rsidR="00A77774" w:rsidRPr="00D478F9" w:rsidRDefault="00A77774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otential risk factor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053FF8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(n/N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373C956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(n/N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BFFC394" w14:textId="77777777" w:rsidR="00A77774" w:rsidRPr="00D478F9" w:rsidRDefault="00A77774" w:rsidP="006C75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sz w:val="20"/>
                <w:szCs w:val="20"/>
              </w:rPr>
              <w:t>AOR (95%CI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DFEEEB7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818B653" w14:textId="77777777" w:rsidR="00A77774" w:rsidRPr="00D478F9" w:rsidRDefault="00A77774" w:rsidP="006C75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sz w:val="20"/>
                <w:szCs w:val="20"/>
              </w:rPr>
              <w:t>AOR (95%CI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71771CE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A77774" w:rsidRPr="00D478F9" w14:paraId="633E3AE6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E90F" w14:textId="77777777" w:rsidR="00A77774" w:rsidRPr="00D478F9" w:rsidRDefault="00A77774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9DFF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064B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501A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BBA7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D713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D2D5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77774" w:rsidRPr="00D478F9" w14:paraId="5B240CB2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7DC4" w14:textId="77777777" w:rsidR="00A77774" w:rsidRPr="00D478F9" w:rsidRDefault="00A77774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BDD8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25.2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141/559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C1B0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32.6% (291/894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5BF3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390A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2494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1157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A77774" w:rsidRPr="00D478F9" w14:paraId="7E5818F6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FD8E" w14:textId="77777777" w:rsidR="00A77774" w:rsidRPr="00D478F9" w:rsidRDefault="00A77774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outh-Africa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F1D8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21.1% (57/270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F3B1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23.9% (95/397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8978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.68(0.47-0.98)</w:t>
            </w:r>
          </w:p>
        </w:tc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B94F7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8F71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.60(0.45-0.79)</w:t>
            </w:r>
          </w:p>
        </w:tc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18F02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77774" w:rsidRPr="00D478F9" w14:paraId="5EB36269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A263" w14:textId="77777777" w:rsidR="00A77774" w:rsidRPr="00D478F9" w:rsidRDefault="00A77774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5DC0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5418D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9DE7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A565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04E9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23CE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77774" w:rsidRPr="00D478F9" w14:paraId="51081615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486A" w14:textId="77777777" w:rsidR="00A77774" w:rsidRPr="00D478F9" w:rsidRDefault="00A77774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15-17yrs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BE10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23.7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123/518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1E17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29.6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242/817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2DA1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21BA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A4CC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2A36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A77774" w:rsidRPr="00D478F9" w14:paraId="100AF843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13DF" w14:textId="77777777" w:rsidR="00A77774" w:rsidRPr="00D478F9" w:rsidRDefault="00A77774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18-19yrs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2F99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24.1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75/311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D567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30.4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144/474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9B93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.96(0.67-1.36)</w:t>
            </w:r>
          </w:p>
        </w:tc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D10FF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E220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.83(0.62-1.09)</w:t>
            </w:r>
          </w:p>
        </w:tc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CB726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77774" w:rsidRPr="00D478F9" w14:paraId="0C181BE4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D272" w14:textId="77777777" w:rsidR="00A77774" w:rsidRPr="00D478F9" w:rsidRDefault="00A77774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B Status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2A6C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1DE5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978F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19B9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AF17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D9F4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77774" w:rsidRPr="00D478F9" w14:paraId="413F16D0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C0CA" w14:textId="77777777" w:rsidR="00A77774" w:rsidRPr="00D478F9" w:rsidRDefault="00A77774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symptomatic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B962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21.8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119/547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C0AF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27.2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246/906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02D8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E950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A1E4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7D05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A77774" w:rsidRPr="00D478F9" w14:paraId="7EEEA7B1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F5EA" w14:textId="77777777" w:rsidR="00A77774" w:rsidRPr="00D478F9" w:rsidRDefault="00A77774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On TB treatment/Symptomatic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EF5F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28.0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79/282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CF6D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36.4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140/385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601E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1.34(0.95-1.88)</w:t>
            </w:r>
          </w:p>
        </w:tc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9185F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B433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1.46(1.12-1.91)</w:t>
            </w:r>
          </w:p>
        </w:tc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5F181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77774" w:rsidRPr="00D478F9" w14:paraId="5056A4A2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3C98" w14:textId="77777777" w:rsidR="00A77774" w:rsidRPr="00D478F9" w:rsidRDefault="00A77774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taying with a HIV positive adult or child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6078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BFDA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C306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472D3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0AF4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07B0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77774" w:rsidRPr="00D478F9" w14:paraId="5926564F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AF73" w14:textId="77777777" w:rsidR="00A77774" w:rsidRPr="00D478F9" w:rsidRDefault="00A77774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8506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23.1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175/757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2480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29.2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334/1144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1CDE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265F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ED6C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F2B8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A77774" w:rsidRPr="00D478F9" w14:paraId="3251737F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E9E5" w14:textId="77777777" w:rsidR="00A77774" w:rsidRPr="00D478F9" w:rsidRDefault="00A77774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BDD3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33.3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23/69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1402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36.1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52/144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47B9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1.48(0.83-2.64)</w:t>
            </w:r>
          </w:p>
        </w:tc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56A7B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EE91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1.24(0.84-1.83)</w:t>
            </w:r>
          </w:p>
        </w:tc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6EA25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77774" w:rsidRPr="00D478F9" w14:paraId="53D633A4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91BF" w14:textId="77777777" w:rsidR="00A77774" w:rsidRPr="00D478F9" w:rsidRDefault="00A77774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3896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/3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9110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/3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B99F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E0C69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F788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AD8A7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77774" w:rsidRPr="00D478F9" w14:paraId="332E79A7" w14:textId="77777777" w:rsidTr="006C755A">
        <w:trPr>
          <w:trHeight w:val="30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0486" w14:textId="60E09359" w:rsidR="00A77774" w:rsidRPr="00D478F9" w:rsidRDefault="001F29B2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0A3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igmatizing attitude towards others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82BE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6261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F54A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C763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00F4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37E8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77774" w:rsidRPr="00D478F9" w14:paraId="77358608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C241" w14:textId="77777777" w:rsidR="00A77774" w:rsidRPr="00D478F9" w:rsidRDefault="00A77774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EF22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20.8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104/501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DC0A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29.0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276/951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7307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B613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CB45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0423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A77774" w:rsidRPr="00D478F9" w14:paraId="5830A179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E082" w14:textId="77777777" w:rsidR="00A77774" w:rsidRPr="00D478F9" w:rsidRDefault="00A77774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C1F5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28.7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90/314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889A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31.7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102/322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696A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1.61(1.15-2.25)</w:t>
            </w:r>
          </w:p>
        </w:tc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6EFD0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AC0C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1.13(0.85-1.50)</w:t>
            </w:r>
          </w:p>
        </w:tc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705A6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77774" w:rsidRPr="00D478F9" w14:paraId="5C09AB5E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75A6" w14:textId="77777777" w:rsidR="00A77774" w:rsidRPr="00D478F9" w:rsidRDefault="00A77774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4136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28.6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4/14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A1A4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44.4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8/18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CF11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CABBF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9FCC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00DAE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77774" w:rsidRPr="00D478F9" w14:paraId="3458ED7A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295C" w14:textId="77777777" w:rsidR="00A77774" w:rsidRPr="00D478F9" w:rsidRDefault="00A77774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ver had sex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A40E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B42E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35BC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2BDD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8A76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AE27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77774" w:rsidRPr="00D478F9" w14:paraId="36EBA4AA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3CF5" w14:textId="77777777" w:rsidR="00A77774" w:rsidRPr="00D478F9" w:rsidRDefault="00A77774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6277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19.5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89/457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3272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25.4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206/810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F045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4B06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1BB7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231B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A77774" w:rsidRPr="00D478F9" w14:paraId="7134CF14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F024" w14:textId="77777777" w:rsidR="00A77774" w:rsidRPr="00D478F9" w:rsidRDefault="00A77774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5B83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29.5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109/370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808A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37.5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180/480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00B3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1.76(1.25-2.46)</w:t>
            </w:r>
          </w:p>
        </w:tc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7D9AD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8510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1.79(1.34-2.37)</w:t>
            </w:r>
          </w:p>
        </w:tc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B67AA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77774" w:rsidRPr="00D478F9" w14:paraId="5137B67A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28CE" w14:textId="77777777" w:rsidR="00A77774" w:rsidRPr="00D478F9" w:rsidRDefault="00A77774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281A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/2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28F0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/1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6191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0E47A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C5E7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A27DA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77774" w:rsidRPr="00D478F9" w14:paraId="77EE44B2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4FD1" w14:textId="77777777" w:rsidR="00A77774" w:rsidRPr="00D478F9" w:rsidRDefault="00A77774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HIV Test Status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FB8A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A538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FEC7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034B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1668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7C88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77774" w:rsidRPr="00D478F9" w14:paraId="109335EC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51F6" w14:textId="77777777" w:rsidR="00A77774" w:rsidRPr="00D478F9" w:rsidRDefault="00A77774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ever tested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F00F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23.8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109/458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30F1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28.0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164/586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3795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4B83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A825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7F2F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A77774" w:rsidRPr="00D478F9" w14:paraId="39690361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5E58" w14:textId="77777777" w:rsidR="00A77774" w:rsidRPr="00D478F9" w:rsidRDefault="00A77774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ested&gt;12M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5E56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20.8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32/154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F98F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26.4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63/239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C781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.82(0.51-1.32)</w:t>
            </w:r>
          </w:p>
        </w:tc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B7090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0FD7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.76(0.52-1.10)</w:t>
            </w:r>
          </w:p>
        </w:tc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E888B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77774" w:rsidRPr="00D478F9" w14:paraId="4E1145A9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73A3" w14:textId="77777777" w:rsidR="00A77774" w:rsidRPr="00D478F9" w:rsidRDefault="00A77774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ested≤12M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EE0F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26.3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57/217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97FB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34.1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159/466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4C8E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1.08(0.73-1.59)</w:t>
            </w:r>
          </w:p>
        </w:tc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0AB4B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2F91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1.23(0.92-1.66)</w:t>
            </w:r>
          </w:p>
        </w:tc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5A6EA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77774" w:rsidRPr="00D478F9" w14:paraId="28421F8F" w14:textId="77777777" w:rsidTr="006C755A">
        <w:trPr>
          <w:trHeight w:val="320"/>
        </w:trPr>
        <w:tc>
          <w:tcPr>
            <w:tcW w:w="1389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7AA3865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mongst those who self-reported to ever had sex</w:t>
            </w:r>
          </w:p>
        </w:tc>
      </w:tr>
      <w:tr w:rsidR="00A77774" w:rsidRPr="00D478F9" w14:paraId="381474C8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7284" w14:textId="77777777" w:rsidR="00A77774" w:rsidRPr="00D478F9" w:rsidRDefault="00A77774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orced into sex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during last sexual encounter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E2F6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A2E6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3FD9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500E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1C66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63CC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77774" w:rsidRPr="00D478F9" w14:paraId="54B6D961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F72C" w14:textId="77777777" w:rsidR="00A77774" w:rsidRPr="00D478F9" w:rsidRDefault="00A77774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16A6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28.7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102/355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929A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35.3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150/425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15E8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4EB6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3F09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0879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A77774" w:rsidRPr="00D478F9" w14:paraId="37631910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4CC3" w14:textId="77777777" w:rsidR="00A77774" w:rsidRPr="00D478F9" w:rsidRDefault="00A77774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853E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46.7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7/15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8266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54.5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30/55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6C07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1.61(0.52-4.93)</w:t>
            </w:r>
          </w:p>
        </w:tc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B34BD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1B98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1.63(0.89-3.00)</w:t>
            </w:r>
          </w:p>
        </w:tc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63D1C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77774" w:rsidRPr="00D478F9" w14:paraId="3FC20FF3" w14:textId="77777777" w:rsidTr="006C755A">
        <w:trPr>
          <w:trHeight w:val="34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555FF" w14:textId="77777777" w:rsidR="00A77774" w:rsidRPr="00D478F9" w:rsidRDefault="00A77774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ondom use during last sexual intercours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1A04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C106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FE84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CC38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5802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327E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77774" w:rsidRPr="00D478F9" w14:paraId="3C5A8FC1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A0A4" w14:textId="77777777" w:rsidR="00A77774" w:rsidRPr="00D478F9" w:rsidRDefault="00A77774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725E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56/160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623A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42.5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79/186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425C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7D7D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1BD8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1BFE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A77774" w:rsidRPr="00D478F9" w14:paraId="0D756A2C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A697" w14:textId="77777777" w:rsidR="00A77774" w:rsidRPr="00D478F9" w:rsidRDefault="00A77774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used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FA00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25.2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53/210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9151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34.4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101/294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9690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.67(0.42-1.08)</w:t>
            </w:r>
          </w:p>
        </w:tc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6C663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A706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.78(0.52-1.16)</w:t>
            </w:r>
          </w:p>
        </w:tc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5499A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77774" w:rsidRPr="00D478F9" w14:paraId="49FD21BC" w14:textId="77777777" w:rsidTr="006C755A">
        <w:trPr>
          <w:trHeight w:val="34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6C990" w14:textId="77777777" w:rsidR="00A77774" w:rsidRPr="00D478F9" w:rsidRDefault="00A77774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lcohol/drug use during last sexual encounter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8044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7A5B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E419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9AA0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DC97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7F6C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77774" w:rsidRPr="00D478F9" w14:paraId="4F6BA0B5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F86D" w14:textId="77777777" w:rsidR="00A77774" w:rsidRPr="00D478F9" w:rsidRDefault="00A77774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19E2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% (84/311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B3FE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35.8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159/444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D64A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A583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47CA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E8E0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A77774" w:rsidRPr="00D478F9" w14:paraId="4646AFC3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1698" w14:textId="77777777" w:rsidR="00A77774" w:rsidRPr="00D478F9" w:rsidRDefault="00A77774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B311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42.4% (25/59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51BE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58.3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21/36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B334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1.90(1.03-3.49)</w:t>
            </w:r>
          </w:p>
        </w:tc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188D0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72E0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2.57(1.22-5.41)</w:t>
            </w:r>
          </w:p>
        </w:tc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5B0A7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77774" w:rsidRPr="00D478F9" w14:paraId="28297ABA" w14:textId="77777777" w:rsidTr="006C755A">
        <w:trPr>
          <w:trHeight w:val="320"/>
        </w:trPr>
        <w:tc>
          <w:tcPr>
            <w:tcW w:w="1389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0D1B56B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mongst females</w:t>
            </w:r>
          </w:p>
        </w:tc>
      </w:tr>
      <w:tr w:rsidR="00A77774" w:rsidRPr="00D478F9" w14:paraId="38234679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F587" w14:textId="77777777" w:rsidR="00A77774" w:rsidRPr="00D478F9" w:rsidRDefault="00A77774" w:rsidP="006C755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>Currently Pregnant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3295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3F3F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0171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36AC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5089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4867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77774" w:rsidRPr="00D478F9" w14:paraId="2AA22060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6C7E" w14:textId="77777777" w:rsidR="00A77774" w:rsidRPr="00D478F9" w:rsidRDefault="00A77774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0420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1E1C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29.2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366/1254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F3E2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0B88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1F7F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22BB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A77774" w:rsidRPr="00D478F9" w14:paraId="6BA1DC8E" w14:textId="77777777" w:rsidTr="006C755A">
        <w:trPr>
          <w:trHeight w:val="320"/>
        </w:trPr>
        <w:tc>
          <w:tcPr>
            <w:tcW w:w="4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BE72" w14:textId="77777777" w:rsidR="00A77774" w:rsidRPr="00D478F9" w:rsidRDefault="00A77774" w:rsidP="006C755A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DE67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D7BA" w14:textId="77777777" w:rsidR="00A77774" w:rsidRPr="00D478F9" w:rsidRDefault="00A77774" w:rsidP="006C75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54.1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(20/37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F142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24007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1838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78F9">
              <w:rPr>
                <w:rFonts w:ascii="Arial" w:hAnsi="Arial" w:cs="Arial"/>
                <w:color w:val="000000"/>
                <w:sz w:val="20"/>
                <w:szCs w:val="20"/>
              </w:rPr>
              <w:t>2.36(1.18-4.73)</w:t>
            </w:r>
          </w:p>
        </w:tc>
        <w:tc>
          <w:tcPr>
            <w:tcW w:w="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107B8" w14:textId="77777777" w:rsidR="00A77774" w:rsidRPr="00D478F9" w:rsidRDefault="00A77774" w:rsidP="006C75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65B4CD9B" w14:textId="238525D7" w:rsidR="004E19E3" w:rsidRDefault="004E19E3"/>
    <w:p w14:paraId="73B54952" w14:textId="77777777" w:rsidR="00A77774" w:rsidRPr="00A06430" w:rsidRDefault="00A77774" w:rsidP="00A77774">
      <w:pPr>
        <w:rPr>
          <w:rFonts w:ascii="Arial" w:hAnsi="Arial" w:cs="Arial"/>
          <w:b/>
          <w:bCs/>
          <w:sz w:val="20"/>
          <w:szCs w:val="20"/>
        </w:rPr>
      </w:pPr>
      <w:r w:rsidRPr="00A06430">
        <w:rPr>
          <w:rFonts w:ascii="Arial" w:hAnsi="Arial" w:cs="Arial"/>
          <w:b/>
          <w:bCs/>
          <w:sz w:val="20"/>
          <w:szCs w:val="20"/>
        </w:rPr>
        <w:t>Note:</w:t>
      </w:r>
    </w:p>
    <w:p w14:paraId="0CCAB6A5" w14:textId="77777777" w:rsidR="00A77774" w:rsidRPr="00A06430" w:rsidRDefault="00A77774" w:rsidP="00A77774">
      <w:pPr>
        <w:pStyle w:val="NoSpacing"/>
      </w:pPr>
      <w:r w:rsidRPr="00A06430">
        <w:rPr>
          <w:b/>
          <w:bCs/>
          <w:color w:val="000000"/>
        </w:rPr>
        <w:t>†</w:t>
      </w:r>
      <w:r w:rsidRPr="00A06430">
        <w:t xml:space="preserve"> P-values from Likelihood ratio test</w:t>
      </w:r>
    </w:p>
    <w:p w14:paraId="57CD8220" w14:textId="77777777" w:rsidR="00A77774" w:rsidRPr="00A06430" w:rsidRDefault="00A77774" w:rsidP="00A77774">
      <w:pPr>
        <w:pStyle w:val="NoSpacing"/>
      </w:pPr>
      <w:r w:rsidRPr="00A06430">
        <w:t>%(n/N) = proportion with depressive symptoms expressed as a percentage (Number with depressive symptoms/denominator)</w:t>
      </w:r>
    </w:p>
    <w:p w14:paraId="0205E995" w14:textId="77777777" w:rsidR="00A77774" w:rsidRPr="00A06430" w:rsidRDefault="00A77774" w:rsidP="00A77774">
      <w:pPr>
        <w:pStyle w:val="NoSpacing"/>
      </w:pPr>
      <w:r w:rsidRPr="00A06430">
        <w:t>“-” Information missing</w:t>
      </w:r>
    </w:p>
    <w:p w14:paraId="37DEB872" w14:textId="77777777" w:rsidR="00A77774" w:rsidRPr="00A06430" w:rsidRDefault="00A77774" w:rsidP="00A77774">
      <w:pPr>
        <w:pStyle w:val="NoSpacing"/>
      </w:pPr>
      <w:r w:rsidRPr="00A06430">
        <w:t xml:space="preserve">OR = Odds Ratio; AOR = Adjusted Odds Ratio; CI = Confidence Interval; </w:t>
      </w:r>
    </w:p>
    <w:p w14:paraId="7656B38C" w14:textId="77777777" w:rsidR="00A77774" w:rsidRPr="00A06430" w:rsidRDefault="00A77774" w:rsidP="00A77774">
      <w:pPr>
        <w:pStyle w:val="NoSpacing"/>
      </w:pPr>
      <w:r w:rsidRPr="00A06430">
        <w:t xml:space="preserve">* For </w:t>
      </w:r>
      <w:r w:rsidRPr="00A06430">
        <w:rPr>
          <w:i/>
          <w:iCs/>
        </w:rPr>
        <w:t>TB status</w:t>
      </w:r>
      <w:r w:rsidRPr="00A06430">
        <w:t>; the symptomatic and on treatment were collapsed into one category for the analysis at this stage</w:t>
      </w:r>
    </w:p>
    <w:p w14:paraId="7732F34C" w14:textId="77777777" w:rsidR="00A77774" w:rsidRPr="00A06430" w:rsidRDefault="00A77774" w:rsidP="00A77774">
      <w:pPr>
        <w:pStyle w:val="NoSpacing"/>
      </w:pPr>
      <w:r w:rsidRPr="00A06430">
        <w:t>Adjusted model 2 = Final model for the main analysis as described on the methods section in the main text.</w:t>
      </w:r>
    </w:p>
    <w:p w14:paraId="46097409" w14:textId="77777777" w:rsidR="00A77774" w:rsidRDefault="00A77774"/>
    <w:sectPr w:rsidR="00A77774" w:rsidSect="00A777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774"/>
    <w:rsid w:val="001F29B2"/>
    <w:rsid w:val="004E19E3"/>
    <w:rsid w:val="00A77774"/>
    <w:rsid w:val="00E3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30E70"/>
  <w15:chartTrackingRefBased/>
  <w15:docId w15:val="{E4197314-2317-464B-861C-6D493C0F1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777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1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achie</dc:creator>
  <cp:keywords/>
  <dc:description/>
  <cp:lastModifiedBy>Thomas Gachie</cp:lastModifiedBy>
  <cp:revision>3</cp:revision>
  <dcterms:created xsi:type="dcterms:W3CDTF">2021-12-10T13:58:00Z</dcterms:created>
  <dcterms:modified xsi:type="dcterms:W3CDTF">2022-06-24T14:50:00Z</dcterms:modified>
</cp:coreProperties>
</file>